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350"/>
        <w:gridCol w:w="1260"/>
        <w:gridCol w:w="1440"/>
        <w:gridCol w:w="1440"/>
        <w:gridCol w:w="1710"/>
        <w:gridCol w:w="20"/>
      </w:tblGrid>
      <w:tr w:rsidR="006562AE" w:rsidRPr="00E310AC" w14:paraId="6967F7F0" w14:textId="77777777" w:rsidTr="00DD2230">
        <w:trPr>
          <w:trHeight w:val="280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7A4EF8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otal count (X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E346A91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xual health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I=77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BE91ADC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on-influencers (I=294)</w:t>
            </w:r>
          </w:p>
        </w:tc>
        <w:tc>
          <w:tcPr>
            <w:tcW w:w="17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8B85020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nfluencer to non-influencer a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djusted rate ratio, </w:t>
            </w:r>
          </w:p>
          <w:p w14:paraId="61E6AC2C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R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= 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</w:tr>
      <w:tr w:rsidR="006562AE" w:rsidRPr="00E310AC" w14:paraId="78D18781" w14:textId="77777777" w:rsidTr="00DD2230">
        <w:trPr>
          <w:trHeight w:val="764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F97DD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91E5C9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ount for influencers </w:t>
            </w:r>
          </w:p>
          <w:p w14:paraId="3D290418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98EEFC6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influence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  <w:p w14:paraId="2B915DB7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= 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2C506B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non-influencers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B9EFD55" w14:textId="77777777" w:rsidR="006562AE" w:rsidRPr="00E310AC" w:rsidRDefault="006562AE" w:rsidP="00DD2230">
            <w:pPr>
              <w:spacing w:after="0" w:line="240" w:lineRule="auto"/>
              <w:ind w:left="-229" w:firstLine="2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non-influence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  <w:p w14:paraId="7D698CD4" w14:textId="77777777" w:rsidR="006562AE" w:rsidRPr="00E310AC" w:rsidRDefault="006562AE" w:rsidP="00DD2230">
            <w:pPr>
              <w:spacing w:after="0" w:line="240" w:lineRule="auto"/>
              <w:ind w:left="-108" w:firstLine="10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n/N)</w:t>
            </w:r>
          </w:p>
        </w:tc>
        <w:tc>
          <w:tcPr>
            <w:tcW w:w="17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CA7E3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6562AE" w:rsidRPr="00E310AC" w14:paraId="18D3D28A" w14:textId="77777777" w:rsidTr="00DD2230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4A1D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umber of applications (X=6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03E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14FF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6C4D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B4DD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5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7BE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2 (1.01-1.48)</w:t>
            </w:r>
          </w:p>
        </w:tc>
      </w:tr>
      <w:tr w:rsidR="006562AE" w:rsidRPr="00E310AC" w14:paraId="3D79FBC1" w14:textId="77777777" w:rsidTr="00DD2230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C384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tal self-tests requested (X=110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4816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697B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65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BC4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7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C39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32 (1.15-1.52)</w:t>
            </w:r>
          </w:p>
        </w:tc>
      </w:tr>
      <w:tr w:rsidR="006562AE" w:rsidRPr="00E310AC" w14:paraId="321A3781" w14:textId="77777777" w:rsidTr="00DD2230">
        <w:trPr>
          <w:trHeight w:val="28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DFAD" w14:textId="77777777" w:rsidR="006562AE" w:rsidRPr="00E310AC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who return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a self-test 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u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X=2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AB0B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8B82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AAC8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891B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BFD5" w14:textId="77777777" w:rsidR="006562AE" w:rsidRPr="00E310AC" w:rsidRDefault="006562AE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80 (1.35-2.38)</w:t>
            </w:r>
          </w:p>
        </w:tc>
      </w:tr>
      <w:tr w:rsidR="006562AE" w:rsidRPr="00E310AC" w14:paraId="75F3DA89" w14:textId="77777777" w:rsidTr="00DD2230">
        <w:trPr>
          <w:gridAfter w:val="2"/>
          <w:wAfter w:w="1730" w:type="dxa"/>
          <w:trHeight w:val="280"/>
        </w:trPr>
        <w:tc>
          <w:tcPr>
            <w:tcW w:w="7665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023A2" w14:textId="77777777" w:rsidR="006562AE" w:rsidRPr="000C1E75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C1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0C1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Defined as unique alters who returned a verified test result</w:t>
            </w:r>
          </w:p>
        </w:tc>
      </w:tr>
      <w:tr w:rsidR="006562AE" w:rsidRPr="00E310AC" w14:paraId="39094BB1" w14:textId="77777777" w:rsidTr="00DD2230">
        <w:trPr>
          <w:gridAfter w:val="1"/>
          <w:wAfter w:w="20" w:type="dxa"/>
          <w:trHeight w:val="280"/>
        </w:trPr>
        <w:tc>
          <w:tcPr>
            <w:tcW w:w="9375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3AE0F" w14:textId="77777777" w:rsidR="006562AE" w:rsidRPr="000C1E75" w:rsidRDefault="006562AE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C1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  <w:r w:rsidRPr="000C1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ontrolled for index income, disclosure status, volunteer status, and prior HIV testing</w:t>
            </w:r>
          </w:p>
        </w:tc>
      </w:tr>
    </w:tbl>
    <w:p w14:paraId="6E14C93C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AE"/>
    <w:rsid w:val="00295CEF"/>
    <w:rsid w:val="005F1F10"/>
    <w:rsid w:val="006562AE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B24DD"/>
  <w15:chartTrackingRefBased/>
  <w15:docId w15:val="{9FD51CD5-5E24-4C45-9D4C-654DAF21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A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12T15:53:00Z</dcterms:created>
  <dcterms:modified xsi:type="dcterms:W3CDTF">2021-05-12T15:54:00Z</dcterms:modified>
</cp:coreProperties>
</file>